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5A2" w:rsidRDefault="002C15A2" w:rsidP="002C1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EB27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Pr="00EB27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Tear cytokines profi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7863FD">
        <w:rPr>
          <w:rFonts w:ascii="Times New Roman" w:hAnsi="Times New Roman" w:cs="Times New Roman"/>
          <w:b/>
          <w:bCs/>
          <w:sz w:val="24"/>
          <w:szCs w:val="24"/>
        </w:rPr>
        <w:t xml:space="preserve"> pre and post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vitre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retinal</w:t>
      </w:r>
      <w:r w:rsidRPr="007863FD">
        <w:rPr>
          <w:rFonts w:ascii="Times New Roman" w:hAnsi="Times New Roman" w:cs="Times New Roman"/>
          <w:b/>
          <w:bCs/>
          <w:sz w:val="24"/>
          <w:szCs w:val="24"/>
        </w:rPr>
        <w:t xml:space="preserve"> surgery</w:t>
      </w:r>
    </w:p>
    <w:p w:rsidR="002C15A2" w:rsidRDefault="002C15A2" w:rsidP="002C1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804" w:type="dxa"/>
        <w:jc w:val="center"/>
        <w:tblLayout w:type="fixed"/>
        <w:tblLook w:val="04A0" w:firstRow="1" w:lastRow="0" w:firstColumn="1" w:lastColumn="0" w:noHBand="0" w:noVBand="1"/>
      </w:tblPr>
      <w:tblGrid>
        <w:gridCol w:w="616"/>
        <w:gridCol w:w="1172"/>
        <w:gridCol w:w="2262"/>
        <w:gridCol w:w="2254"/>
        <w:gridCol w:w="992"/>
        <w:gridCol w:w="1172"/>
        <w:gridCol w:w="1352"/>
        <w:gridCol w:w="984"/>
      </w:tblGrid>
      <w:tr w:rsidR="002C15A2" w:rsidRPr="0049684B" w:rsidTr="00C80300">
        <w:trPr>
          <w:trHeight w:val="539"/>
          <w:jc w:val="center"/>
        </w:trPr>
        <w:tc>
          <w:tcPr>
            <w:tcW w:w="616" w:type="dxa"/>
            <w:vMerge w:val="restart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</w:t>
            </w:r>
          </w:p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172" w:type="dxa"/>
            <w:vMerge w:val="restart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ear </w:t>
            </w:r>
            <w:r w:rsidRPr="004968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ytokines </w:t>
            </w:r>
          </w:p>
        </w:tc>
        <w:tc>
          <w:tcPr>
            <w:tcW w:w="2262" w:type="dxa"/>
            <w:vAlign w:val="center"/>
          </w:tcPr>
          <w:p w:rsidR="002C15A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s</w:t>
            </w:r>
            <w:r w:rsidRPr="004968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gery</w:t>
            </w:r>
          </w:p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36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s</w:t>
            </w:r>
            <w:r w:rsidRPr="004968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gery</w:t>
            </w:r>
          </w:p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36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</w:t>
            </w:r>
            <w:r w:rsidRPr="004968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lue       </w:t>
            </w:r>
          </w:p>
        </w:tc>
        <w:tc>
          <w:tcPr>
            <w:tcW w:w="3508" w:type="dxa"/>
            <w:gridSpan w:val="3"/>
            <w:tcBorders>
              <w:left w:val="single" w:sz="4" w:space="0" w:color="auto"/>
            </w:tcBorders>
            <w:vAlign w:val="center"/>
          </w:tcPr>
          <w:p w:rsidR="002C15A2" w:rsidRDefault="002C15A2" w:rsidP="00C8030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B1578">
              <w:rPr>
                <w:rFonts w:ascii="Times New Roman" w:hAnsi="Times New Roman" w:cs="Times New Roman"/>
                <w:b/>
                <w:bCs/>
              </w:rPr>
              <w:t xml:space="preserve">Percent cases </w:t>
            </w:r>
            <w:r>
              <w:rPr>
                <w:rFonts w:ascii="Times New Roman" w:hAnsi="Times New Roman" w:cs="Times New Roman"/>
                <w:b/>
                <w:bCs/>
              </w:rPr>
              <w:t>showing</w:t>
            </w:r>
          </w:p>
          <w:p w:rsidR="002C15A2" w:rsidRPr="003B1578" w:rsidRDefault="002C15A2" w:rsidP="00C8030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5DBF">
              <w:rPr>
                <w:rFonts w:ascii="Times New Roman" w:hAnsi="Times New Roman" w:cs="Times New Roman"/>
                <w:b/>
                <w:bCs/>
              </w:rPr>
              <w:t>≥2 fol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hange</w:t>
            </w:r>
          </w:p>
        </w:tc>
      </w:tr>
      <w:tr w:rsidR="002C15A2" w:rsidRPr="0049684B" w:rsidTr="00C80300">
        <w:trPr>
          <w:trHeight w:val="908"/>
          <w:jc w:val="center"/>
        </w:trPr>
        <w:tc>
          <w:tcPr>
            <w:tcW w:w="616" w:type="dxa"/>
            <w:vMerge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2" w:type="dxa"/>
            <w:vAlign w:val="center"/>
          </w:tcPr>
          <w:p w:rsidR="002C15A2" w:rsidRPr="000F5D2C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F5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± SD</w:t>
            </w:r>
            <w:r w:rsidRPr="000F5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/</w:t>
            </w:r>
            <w:r w:rsidRPr="000F5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Median)</w:t>
            </w:r>
          </w:p>
          <w:p w:rsidR="002C15A2" w:rsidRPr="000F5D2C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F5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g</w:t>
            </w:r>
            <w:proofErr w:type="spellEnd"/>
            <w:r w:rsidRPr="000F5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/mL 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B1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± SD</w:t>
            </w:r>
            <w:r w:rsidRPr="003B1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/</w:t>
            </w:r>
            <w:r w:rsidRPr="003B1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Median)</w:t>
            </w:r>
          </w:p>
          <w:p w:rsidR="002C15A2" w:rsidRPr="003B1578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/mL</w:t>
            </w:r>
            <w:r w:rsidRPr="003B1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 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3B1578" w:rsidRDefault="002C15A2" w:rsidP="00C803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3B1578" w:rsidRDefault="002C15A2" w:rsidP="00C803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578">
              <w:rPr>
                <w:rFonts w:ascii="Times New Roman" w:hAnsi="Times New Roman" w:cs="Times New Roman"/>
                <w:b/>
                <w:bCs/>
              </w:rPr>
              <w:t>Increased %</w:t>
            </w:r>
          </w:p>
        </w:tc>
        <w:tc>
          <w:tcPr>
            <w:tcW w:w="1352" w:type="dxa"/>
            <w:vAlign w:val="center"/>
          </w:tcPr>
          <w:p w:rsidR="002C15A2" w:rsidRPr="003B1578" w:rsidRDefault="002C15A2" w:rsidP="00C803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creased </w:t>
            </w:r>
            <w:r w:rsidRPr="003B1578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84" w:type="dxa"/>
            <w:vAlign w:val="center"/>
          </w:tcPr>
          <w:p w:rsidR="002C15A2" w:rsidRPr="003B1578" w:rsidRDefault="002C15A2" w:rsidP="00C80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change %</w:t>
            </w:r>
          </w:p>
        </w:tc>
      </w:tr>
      <w:tr w:rsidR="002C15A2" w:rsidRPr="0049684B" w:rsidTr="00C80300">
        <w:trPr>
          <w:trHeight w:val="197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1b</w:t>
            </w:r>
          </w:p>
        </w:tc>
        <w:tc>
          <w:tcPr>
            <w:tcW w:w="2262" w:type="dxa"/>
            <w:vAlign w:val="center"/>
          </w:tcPr>
          <w:p w:rsidR="002C15A2" w:rsidRPr="000F5D2C" w:rsidRDefault="002C15A2" w:rsidP="00C803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D2C">
              <w:rPr>
                <w:rFonts w:ascii="Times New Roman" w:eastAsia="Times New Roman" w:hAnsi="Times New Roman" w:cs="Times New Roman"/>
                <w:color w:val="000000" w:themeColor="text1"/>
              </w:rPr>
              <w:t>0.29 ± 0.15(0.22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3B1578" w:rsidRDefault="002C15A2" w:rsidP="00C803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1578">
              <w:rPr>
                <w:rFonts w:ascii="Times New Roman" w:eastAsia="Times New Roman" w:hAnsi="Times New Roman" w:cs="Times New Roman"/>
                <w:color w:val="000000" w:themeColor="text1"/>
              </w:rPr>
              <w:t>2.65 ± 8.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3B1578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3B1578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3B1578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52" w:type="dxa"/>
            <w:vAlign w:val="center"/>
          </w:tcPr>
          <w:p w:rsidR="002C15A2" w:rsidRPr="003B1578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3B157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84" w:type="dxa"/>
            <w:vAlign w:val="center"/>
          </w:tcPr>
          <w:p w:rsidR="002C15A2" w:rsidRPr="003B1578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3B1578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2C15A2" w:rsidRPr="0049684B" w:rsidTr="00C80300">
        <w:trPr>
          <w:trHeight w:val="341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1RA</w:t>
            </w:r>
          </w:p>
        </w:tc>
        <w:tc>
          <w:tcPr>
            <w:tcW w:w="2262" w:type="dxa"/>
            <w:vAlign w:val="center"/>
          </w:tcPr>
          <w:p w:rsidR="002C15A2" w:rsidRPr="003B1578" w:rsidRDefault="002C15A2" w:rsidP="00C803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157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156 ± 3686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3B1578">
              <w:rPr>
                <w:rFonts w:ascii="Times New Roman" w:eastAsia="Times New Roman" w:hAnsi="Times New Roman" w:cs="Times New Roman"/>
                <w:color w:val="000000" w:themeColor="text1"/>
              </w:rPr>
              <w:t>522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3B1578" w:rsidRDefault="002C15A2" w:rsidP="00C803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1578">
              <w:rPr>
                <w:rFonts w:ascii="Times New Roman" w:eastAsia="Times New Roman" w:hAnsi="Times New Roman" w:cs="Times New Roman"/>
                <w:color w:val="000000" w:themeColor="text1"/>
              </w:rPr>
              <w:t>8857 ± 666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3B1578">
              <w:rPr>
                <w:rFonts w:ascii="Times New Roman" w:eastAsia="Times New Roman" w:hAnsi="Times New Roman" w:cs="Times New Roman"/>
                <w:color w:val="000000" w:themeColor="text1"/>
              </w:rPr>
              <w:t>649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200EE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00E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6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2C15A2" w:rsidRPr="0049684B" w:rsidTr="00C80300">
        <w:trPr>
          <w:trHeight w:val="317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2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0.52 ± 0.14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63 ± 0.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200EE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00E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5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C15A2" w:rsidRPr="0049684B" w:rsidTr="00C80300">
        <w:trPr>
          <w:trHeight w:val="29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4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0.26 ± 0.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0.35 ± 0.1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200EE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00E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8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2C15A2" w:rsidRPr="0049684B" w:rsidTr="00C80300">
        <w:trPr>
          <w:trHeight w:val="339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   5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5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0.9 ± 0.4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.2 ± 0.69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200EE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00E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7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C15A2" w:rsidRPr="0049684B" w:rsidTr="00C80300">
        <w:trPr>
          <w:trHeight w:val="3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6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0.31 ± 0.13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0.47 ± 0.43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200EE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00E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4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2C15A2" w:rsidRPr="0049684B" w:rsidTr="00C80300">
        <w:trPr>
          <w:trHeight w:val="317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7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11 ± 19.7 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8.7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42.08 ± 32.6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37.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8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47 ±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4.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4.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50.65 ± 137.44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7.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265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C15A2" w:rsidRPr="0049684B" w:rsidTr="00C80300">
        <w:trPr>
          <w:trHeight w:val="339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9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.83 ± 0.7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2.44 ± 1.3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200EE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00E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9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10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.05 ± 0.4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2.22 ± 5.8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12(p70)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.09 ± 0.38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.31 ± 0.94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13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0.87 ± 0.88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.27 ± 2.3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15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.44 ± 0.87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2.26 ± 1.6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200EE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00E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L17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.89 ± 0.69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2.57 ± 2.5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Eotaxin</w:t>
            </w:r>
            <w:proofErr w:type="spellEnd"/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2.21 ± 1.5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2.72 ± 2.07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FGF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.29 ± 0.3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.62 ± 0.94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200EE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00E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5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G-CSF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7.59 ± 4.9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6.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0.3 ± 12.8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GM-CSF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0.24 ± 0.1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0.34 ± 0.2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200EE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00E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6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2C15A2" w:rsidRPr="00E11C3D" w:rsidTr="00C80300">
        <w:trPr>
          <w:trHeight w:val="323"/>
          <w:jc w:val="center"/>
        </w:trPr>
        <w:tc>
          <w:tcPr>
            <w:tcW w:w="616" w:type="dxa"/>
            <w:vAlign w:val="center"/>
          </w:tcPr>
          <w:p w:rsidR="002C15A2" w:rsidRPr="00E11C3D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11C3D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72" w:type="dxa"/>
            <w:vAlign w:val="center"/>
          </w:tcPr>
          <w:p w:rsidR="002C15A2" w:rsidRPr="00E11C3D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proofErr w:type="spellStart"/>
            <w:r w:rsidRPr="00E11C3D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IFNg</w:t>
            </w:r>
            <w:proofErr w:type="spellEnd"/>
          </w:p>
        </w:tc>
        <w:tc>
          <w:tcPr>
            <w:tcW w:w="2262" w:type="dxa"/>
            <w:vAlign w:val="center"/>
          </w:tcPr>
          <w:p w:rsidR="002C15A2" w:rsidRPr="00E11C3D" w:rsidRDefault="002C15A2" w:rsidP="00C803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11C3D">
              <w:rPr>
                <w:rFonts w:ascii="Times New Roman" w:eastAsia="Times New Roman" w:hAnsi="Times New Roman" w:cs="Times New Roman"/>
                <w:color w:val="000000" w:themeColor="text1"/>
              </w:rPr>
              <w:t>0.94 ± 0.39 (0.92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E11C3D" w:rsidRDefault="002C15A2" w:rsidP="00C803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11C3D">
              <w:rPr>
                <w:rFonts w:ascii="Times New Roman" w:eastAsia="Times New Roman" w:hAnsi="Times New Roman" w:cs="Times New Roman"/>
                <w:color w:val="000000" w:themeColor="text1"/>
              </w:rPr>
              <w:t>1.25 ± 0.73 (1.1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200EE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00E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9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E11C3D" w:rsidRDefault="002C15A2" w:rsidP="00C8030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11C3D">
              <w:rPr>
                <w:rFonts w:ascii="Calibri" w:hAnsi="Calibri" w:cs="Calibri"/>
                <w:color w:val="000000" w:themeColor="text1"/>
              </w:rPr>
              <w:t>64</w:t>
            </w:r>
          </w:p>
        </w:tc>
        <w:tc>
          <w:tcPr>
            <w:tcW w:w="1352" w:type="dxa"/>
            <w:vAlign w:val="center"/>
          </w:tcPr>
          <w:p w:rsidR="002C15A2" w:rsidRPr="00E11C3D" w:rsidRDefault="002C15A2" w:rsidP="00C8030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11C3D">
              <w:rPr>
                <w:rFonts w:ascii="Calibri" w:hAnsi="Calibri" w:cs="Calibri"/>
                <w:color w:val="000000" w:themeColor="text1"/>
              </w:rPr>
              <w:t>33</w:t>
            </w:r>
          </w:p>
        </w:tc>
        <w:tc>
          <w:tcPr>
            <w:tcW w:w="984" w:type="dxa"/>
            <w:vAlign w:val="center"/>
          </w:tcPr>
          <w:p w:rsidR="002C15A2" w:rsidRPr="00E11C3D" w:rsidRDefault="002C15A2" w:rsidP="00C8030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11C3D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2C15A2" w:rsidRPr="0049684B" w:rsidTr="00C80300">
        <w:trPr>
          <w:trHeight w:val="215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IP10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214 ±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22069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08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26539 ±2086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00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899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MCP1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0.96 ± 23.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9.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22.97 ± 27.9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2.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MIP1a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4406 ± 420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4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5153 ± 16258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PDGF-bb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1.67 ± 5.3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2.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5.03 ± 8.57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3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200EE2" w:rsidRDefault="002C15A2" w:rsidP="00C803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00E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5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MIP1b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1.29 ± 2.23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2.07 ± 2.2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RANTES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6.86 ± 27.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30.84 ± 34.87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2.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TNF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α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7.28 ± 2.23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8.42 ± 2.74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7.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2C15A2" w:rsidRPr="0049684B" w:rsidTr="00C80300">
        <w:trPr>
          <w:trHeight w:val="206"/>
          <w:jc w:val="center"/>
        </w:trPr>
        <w:tc>
          <w:tcPr>
            <w:tcW w:w="616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7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bCs/>
                <w:color w:val="000000"/>
              </w:rPr>
              <w:t>VEGF</w:t>
            </w:r>
          </w:p>
        </w:tc>
        <w:tc>
          <w:tcPr>
            <w:tcW w:w="2262" w:type="dxa"/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11 ±39.62 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34.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C15A2" w:rsidRPr="0049684B" w:rsidRDefault="002C15A2" w:rsidP="00C8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684B">
              <w:rPr>
                <w:rFonts w:ascii="Times New Roman" w:eastAsia="Times New Roman" w:hAnsi="Times New Roman" w:cs="Times New Roman"/>
                <w:color w:val="000000"/>
              </w:rPr>
              <w:t xml:space="preserve">67.21 ± 118.1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9684B">
              <w:rPr>
                <w:rFonts w:ascii="Times New Roman" w:eastAsia="Times New Roman" w:hAnsi="Times New Roman" w:cs="Times New Roman"/>
                <w:color w:val="000000"/>
              </w:rPr>
              <w:t>36.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15A2" w:rsidRPr="00EF5D9C" w:rsidRDefault="002C15A2" w:rsidP="00C803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5D9C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52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84" w:type="dxa"/>
            <w:vAlign w:val="center"/>
          </w:tcPr>
          <w:p w:rsidR="002C15A2" w:rsidRPr="0049684B" w:rsidRDefault="002C15A2" w:rsidP="00C80300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84B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2C15A2" w:rsidRDefault="002C15A2" w:rsidP="002C15A2"/>
    <w:p w:rsidR="002C15A2" w:rsidRDefault="002C15A2" w:rsidP="002C15A2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52598">
        <w:rPr>
          <w:rFonts w:ascii="Times New Roman" w:hAnsi="Times New Roman" w:cs="Times New Roman"/>
          <w:bCs/>
          <w:sz w:val="24"/>
          <w:szCs w:val="24"/>
        </w:rPr>
        <w:t>Statistically significant cytokines</w:t>
      </w:r>
      <w:r>
        <w:rPr>
          <w:rFonts w:ascii="Times New Roman" w:hAnsi="Times New Roman" w:cs="Times New Roman"/>
          <w:bCs/>
          <w:sz w:val="24"/>
          <w:szCs w:val="24"/>
        </w:rPr>
        <w:t xml:space="preserve">: p-value </w:t>
      </w:r>
      <w:bookmarkStart w:id="0" w:name="_Hlk36570564"/>
      <w:r>
        <w:rPr>
          <w:rFonts w:ascii="Times New Roman" w:hAnsi="Times New Roman" w:cs="Times New Roman"/>
          <w:bCs/>
          <w:sz w:val="24"/>
          <w:szCs w:val="24"/>
        </w:rPr>
        <w:t>(*p&lt;0.05 and **p&lt;0.01), p-value is a comparison between</w:t>
      </w:r>
      <w:r w:rsidRPr="00C52598">
        <w:rPr>
          <w:rFonts w:ascii="Times New Roman" w:hAnsi="Times New Roman" w:cs="Times New Roman"/>
          <w:bCs/>
          <w:sz w:val="24"/>
          <w:szCs w:val="24"/>
        </w:rPr>
        <w:t xml:space="preserve"> pre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corresponding </w:t>
      </w:r>
      <w:r w:rsidRPr="00C52598">
        <w:rPr>
          <w:rFonts w:ascii="Times New Roman" w:hAnsi="Times New Roman" w:cs="Times New Roman"/>
          <w:bCs/>
          <w:sz w:val="24"/>
          <w:szCs w:val="24"/>
        </w:rPr>
        <w:t>post-</w:t>
      </w:r>
      <w:r>
        <w:rPr>
          <w:rFonts w:ascii="Times New Roman" w:hAnsi="Times New Roman" w:cs="Times New Roman"/>
          <w:bCs/>
          <w:sz w:val="24"/>
          <w:szCs w:val="24"/>
        </w:rPr>
        <w:t xml:space="preserve">VR </w:t>
      </w:r>
      <w:r w:rsidRPr="00C52598">
        <w:rPr>
          <w:rFonts w:ascii="Times New Roman" w:hAnsi="Times New Roman" w:cs="Times New Roman"/>
          <w:bCs/>
          <w:sz w:val="24"/>
          <w:szCs w:val="24"/>
        </w:rPr>
        <w:t>surgery</w:t>
      </w:r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 tear cytokine. Statistically significant           p-values are given in bold.</w:t>
      </w:r>
    </w:p>
    <w:p w:rsidR="002C15A2" w:rsidRDefault="002C15A2" w:rsidP="002C15A2">
      <w:pPr>
        <w:rPr>
          <w:rFonts w:ascii="Times New Roman" w:hAnsi="Times New Roman" w:cs="Times New Roman"/>
          <w:bCs/>
          <w:sz w:val="24"/>
          <w:szCs w:val="24"/>
        </w:rPr>
      </w:pPr>
    </w:p>
    <w:p w:rsidR="00AA0656" w:rsidRDefault="00AA0656">
      <w:bookmarkStart w:id="1" w:name="_GoBack"/>
      <w:bookmarkEnd w:id="1"/>
    </w:p>
    <w:sectPr w:rsidR="00AA0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5A2"/>
    <w:rsid w:val="002C15A2"/>
    <w:rsid w:val="00AA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5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5A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5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5A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13T13:48:00Z</dcterms:created>
  <dcterms:modified xsi:type="dcterms:W3CDTF">2020-05-13T13:48:00Z</dcterms:modified>
</cp:coreProperties>
</file>